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2E2D9" w14:textId="77777777" w:rsidR="00E440C7" w:rsidRDefault="00E440C7">
      <w:pPr>
        <w:rPr>
          <w:rFonts w:cstheme="minorHAnsi"/>
          <w:b/>
          <w:bCs/>
          <w:sz w:val="24"/>
          <w:szCs w:val="24"/>
        </w:rPr>
      </w:pPr>
    </w:p>
    <w:p w14:paraId="7A7B6F38" w14:textId="417B009A" w:rsidR="001F50F4" w:rsidRPr="00031D4D" w:rsidRDefault="00235098">
      <w:pPr>
        <w:rPr>
          <w:rFonts w:cstheme="minorHAnsi"/>
          <w:sz w:val="24"/>
          <w:szCs w:val="24"/>
        </w:rPr>
      </w:pPr>
      <w:r w:rsidRPr="00031D4D">
        <w:rPr>
          <w:rFonts w:cstheme="minorHAnsi"/>
          <w:b/>
          <w:bCs/>
          <w:sz w:val="24"/>
          <w:szCs w:val="24"/>
        </w:rPr>
        <w:t>Supplementary Data</w:t>
      </w:r>
      <w:r w:rsidR="00755F81" w:rsidRPr="00031D4D">
        <w:rPr>
          <w:rFonts w:cstheme="minorHAnsi"/>
          <w:b/>
          <w:bCs/>
          <w:sz w:val="24"/>
          <w:szCs w:val="24"/>
        </w:rPr>
        <w:t xml:space="preserve">. </w:t>
      </w:r>
      <w:r w:rsidR="00412361" w:rsidRPr="00031D4D">
        <w:rPr>
          <w:rFonts w:cstheme="minorHAnsi"/>
          <w:sz w:val="24"/>
          <w:szCs w:val="24"/>
        </w:rPr>
        <w:t xml:space="preserve">Description and sequences of the plasmids created for </w:t>
      </w:r>
      <w:r w:rsidR="00655727" w:rsidRPr="00031D4D">
        <w:rPr>
          <w:rFonts w:cstheme="minorHAnsi"/>
          <w:sz w:val="24"/>
          <w:szCs w:val="24"/>
        </w:rPr>
        <w:t>P22 cargo loading. Double click .</w:t>
      </w:r>
      <w:proofErr w:type="spellStart"/>
      <w:r w:rsidR="00655727" w:rsidRPr="00031D4D">
        <w:rPr>
          <w:rFonts w:cstheme="minorHAnsi"/>
          <w:sz w:val="24"/>
          <w:szCs w:val="24"/>
        </w:rPr>
        <w:t>gb</w:t>
      </w:r>
      <w:proofErr w:type="spellEnd"/>
      <w:r w:rsidR="00655727" w:rsidRPr="00031D4D">
        <w:rPr>
          <w:rFonts w:cstheme="minorHAnsi"/>
          <w:sz w:val="24"/>
          <w:szCs w:val="24"/>
        </w:rPr>
        <w:t xml:space="preserve"> file</w:t>
      </w:r>
      <w:r w:rsidR="00434AC7">
        <w:rPr>
          <w:rFonts w:cstheme="minorHAnsi"/>
          <w:sz w:val="24"/>
          <w:szCs w:val="24"/>
        </w:rPr>
        <w:t xml:space="preserve"> icon</w:t>
      </w:r>
      <w:r w:rsidR="00655727" w:rsidRPr="00031D4D">
        <w:rPr>
          <w:rFonts w:cstheme="minorHAnsi"/>
          <w:sz w:val="24"/>
          <w:szCs w:val="24"/>
        </w:rPr>
        <w:t xml:space="preserve"> for </w:t>
      </w:r>
      <w:r w:rsidR="00434AC7">
        <w:rPr>
          <w:rFonts w:cstheme="minorHAnsi"/>
          <w:sz w:val="24"/>
          <w:szCs w:val="24"/>
        </w:rPr>
        <w:t xml:space="preserve">full annotated </w:t>
      </w:r>
      <w:r w:rsidR="00031D4D" w:rsidRPr="00031D4D">
        <w:rPr>
          <w:rFonts w:cstheme="minorHAnsi"/>
          <w:sz w:val="24"/>
          <w:szCs w:val="24"/>
        </w:rPr>
        <w:t>sequenc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13"/>
        <w:gridCol w:w="6338"/>
        <w:gridCol w:w="795"/>
        <w:gridCol w:w="1158"/>
        <w:gridCol w:w="1914"/>
        <w:gridCol w:w="3080"/>
      </w:tblGrid>
      <w:tr w:rsidR="005439F4" w:rsidRPr="00AF5292" w14:paraId="62D37ECD" w14:textId="77777777" w:rsidTr="00932F33">
        <w:trPr>
          <w:trHeight w:val="514"/>
        </w:trPr>
        <w:tc>
          <w:tcPr>
            <w:tcW w:w="69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B475C20" w14:textId="543D6648" w:rsidR="002F2662" w:rsidRPr="00AF5292" w:rsidRDefault="002F2662">
            <w:pPr>
              <w:rPr>
                <w:b/>
                <w:bCs/>
              </w:rPr>
            </w:pPr>
            <w:r w:rsidRPr="00AF5292">
              <w:rPr>
                <w:b/>
                <w:bCs/>
              </w:rPr>
              <w:t>Name</w:t>
            </w:r>
          </w:p>
        </w:tc>
        <w:tc>
          <w:tcPr>
            <w:tcW w:w="2063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BA62013" w14:textId="76820E85" w:rsidR="002F2662" w:rsidRPr="00AF5292" w:rsidRDefault="002F2662">
            <w:pPr>
              <w:rPr>
                <w:b/>
                <w:bCs/>
              </w:rPr>
            </w:pPr>
            <w:r w:rsidRPr="00AF5292">
              <w:rPr>
                <w:b/>
                <w:bCs/>
              </w:rPr>
              <w:t>Function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8ABFDCE" w14:textId="2BE3D60B" w:rsidR="002F2662" w:rsidRPr="00AF5292" w:rsidRDefault="00511C61">
            <w:pPr>
              <w:rPr>
                <w:b/>
                <w:bCs/>
              </w:rPr>
            </w:pPr>
            <w:r>
              <w:rPr>
                <w:b/>
                <w:bCs/>
              </w:rPr>
              <w:t>Origin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F295AB0" w14:textId="7C29BFB2" w:rsidR="002F2662" w:rsidRPr="00AF5292" w:rsidRDefault="002F2662">
            <w:pPr>
              <w:rPr>
                <w:b/>
                <w:bCs/>
              </w:rPr>
            </w:pPr>
            <w:r w:rsidRPr="00AF5292">
              <w:rPr>
                <w:b/>
                <w:bCs/>
              </w:rPr>
              <w:t>Induction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088C6FD" w14:textId="1FF0B13A" w:rsidR="002F2662" w:rsidRPr="00AF5292" w:rsidRDefault="006D3FC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</w:t>
            </w:r>
            <w:r w:rsidR="002F2662" w:rsidRPr="00AF5292">
              <w:rPr>
                <w:b/>
                <w:bCs/>
              </w:rPr>
              <w:t>Selection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A46A276" w14:textId="7915BCFC" w:rsidR="002F2662" w:rsidRPr="00AF5292" w:rsidRDefault="002F2662" w:rsidP="00855794">
            <w:pPr>
              <w:jc w:val="center"/>
              <w:rPr>
                <w:b/>
                <w:bCs/>
              </w:rPr>
            </w:pPr>
            <w:r w:rsidRPr="00AF5292">
              <w:rPr>
                <w:b/>
                <w:bCs/>
              </w:rPr>
              <w:t>Sequence (.</w:t>
            </w:r>
            <w:proofErr w:type="spellStart"/>
            <w:r w:rsidRPr="00AF5292">
              <w:rPr>
                <w:b/>
                <w:bCs/>
              </w:rPr>
              <w:t>gb</w:t>
            </w:r>
            <w:proofErr w:type="spellEnd"/>
            <w:r w:rsidRPr="00AF5292">
              <w:rPr>
                <w:b/>
                <w:bCs/>
              </w:rPr>
              <w:t>)</w:t>
            </w:r>
          </w:p>
        </w:tc>
      </w:tr>
      <w:tr w:rsidR="005439F4" w14:paraId="621935D7" w14:textId="77777777" w:rsidTr="00932F33">
        <w:tc>
          <w:tcPr>
            <w:tcW w:w="691" w:type="pc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B47AED" w14:textId="69018CA7" w:rsidR="002F2662" w:rsidRDefault="002F2662">
            <w:proofErr w:type="spellStart"/>
            <w:r>
              <w:t>pBAD-HisN</w:t>
            </w:r>
            <w:proofErr w:type="spellEnd"/>
          </w:p>
        </w:tc>
        <w:tc>
          <w:tcPr>
            <w:tcW w:w="2063" w:type="pc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DCCAFD" w14:textId="7F4301F4" w:rsidR="002F2662" w:rsidRDefault="002F2662">
            <w:r>
              <w:t>Acceptor vector for cargo</w:t>
            </w:r>
            <w:r w:rsidR="00AD1EDD">
              <w:t xml:space="preserve"> expressed </w:t>
            </w:r>
            <w:r w:rsidR="005439F4">
              <w:t>with N-terminal</w:t>
            </w:r>
            <w:r w:rsidR="00AD1EDD">
              <w:t xml:space="preserve"> 6xHis-tag only</w:t>
            </w:r>
          </w:p>
        </w:tc>
        <w:tc>
          <w:tcPr>
            <w:tcW w:w="263" w:type="pc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1D756B" w14:textId="77A507CE" w:rsidR="002F2662" w:rsidRDefault="00ED20A6">
            <w:proofErr w:type="spellStart"/>
            <w:r>
              <w:t>ColEI</w:t>
            </w:r>
            <w:proofErr w:type="spellEnd"/>
          </w:p>
        </w:tc>
        <w:tc>
          <w:tcPr>
            <w:tcW w:w="381" w:type="pc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640D2D" w14:textId="0B9E4DDB" w:rsidR="002F2662" w:rsidRDefault="002F2662">
            <w:r>
              <w:t>Arabinose</w:t>
            </w:r>
          </w:p>
        </w:tc>
        <w:tc>
          <w:tcPr>
            <w:tcW w:w="626" w:type="pc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5A32D7" w14:textId="744D3AB1" w:rsidR="002F2662" w:rsidRDefault="006D3FC9">
            <w:r>
              <w:t xml:space="preserve">  </w:t>
            </w:r>
            <w:r w:rsidR="002F2662">
              <w:t>Ampicillin</w:t>
            </w:r>
          </w:p>
        </w:tc>
        <w:tc>
          <w:tcPr>
            <w:tcW w:w="976" w:type="pc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5D447D" w14:textId="49A35B94" w:rsidR="002F2662" w:rsidRDefault="00B351CE" w:rsidP="00CB3973">
            <w:pPr>
              <w:jc w:val="center"/>
            </w:pPr>
            <w:r>
              <w:object w:dxaOrig="1470" w:dyaOrig="830" w14:anchorId="08D9E68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3pt;height:41pt" o:ole="">
                  <v:imagedata r:id="rId5" o:title=""/>
                </v:shape>
                <o:OLEObject Type="Embed" ProgID="Package" ShapeID="_x0000_i1025" DrawAspect="Content" ObjectID="_1707849845" r:id="rId6"/>
              </w:object>
            </w:r>
          </w:p>
        </w:tc>
      </w:tr>
      <w:tr w:rsidR="005439F4" w14:paraId="5AA967F8" w14:textId="77777777" w:rsidTr="00932F33">
        <w:tc>
          <w:tcPr>
            <w:tcW w:w="6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336F6A" w14:textId="1EC235B9" w:rsidR="002F2662" w:rsidRDefault="002F2662">
            <w:proofErr w:type="spellStart"/>
            <w:r>
              <w:t>pBAD-HisC</w:t>
            </w:r>
            <w:proofErr w:type="spellEnd"/>
          </w:p>
        </w:tc>
        <w:tc>
          <w:tcPr>
            <w:tcW w:w="20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462E71" w14:textId="7F628044" w:rsidR="002F2662" w:rsidRDefault="002F2662">
            <w:r>
              <w:t>Acceptor vector for cargo</w:t>
            </w:r>
            <w:r w:rsidR="00AD1EDD">
              <w:t xml:space="preserve"> expressed </w:t>
            </w:r>
            <w:r w:rsidR="005439F4">
              <w:t>with C-terminal</w:t>
            </w:r>
            <w:r w:rsidR="00AD1EDD">
              <w:t xml:space="preserve"> 6xHis-tag</w:t>
            </w:r>
            <w:r w:rsidR="005439F4">
              <w:t xml:space="preserve"> </w:t>
            </w:r>
            <w:r w:rsidR="00AD1EDD">
              <w:t>only</w:t>
            </w:r>
          </w:p>
        </w:tc>
        <w:tc>
          <w:tcPr>
            <w:tcW w:w="2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7D139C" w14:textId="7CF12E23" w:rsidR="002F2662" w:rsidRDefault="00ED20A6">
            <w:proofErr w:type="spellStart"/>
            <w:r>
              <w:t>ColEI</w:t>
            </w:r>
            <w:proofErr w:type="spellEnd"/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70857D" w14:textId="525AB275" w:rsidR="002F2662" w:rsidRDefault="002F2662">
            <w:r>
              <w:t>Arabinose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BDB71E" w14:textId="70952174" w:rsidR="002F2662" w:rsidRDefault="006D3FC9">
            <w:r>
              <w:t xml:space="preserve">  </w:t>
            </w:r>
            <w:r w:rsidR="002F2662">
              <w:t>Ampicillin</w:t>
            </w:r>
          </w:p>
        </w:tc>
        <w:tc>
          <w:tcPr>
            <w:tcW w:w="9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26E844" w14:textId="445A0501" w:rsidR="002F2662" w:rsidRDefault="002F2662" w:rsidP="00CB3973">
            <w:pPr>
              <w:jc w:val="center"/>
            </w:pPr>
            <w:r>
              <w:object w:dxaOrig="1451" w:dyaOrig="831" w14:anchorId="4C7EBF85">
                <v:shape id="_x0000_i1026" type="#_x0000_t75" style="width:73pt;height:41pt" o:ole="">
                  <v:imagedata r:id="rId7" o:title=""/>
                </v:shape>
                <o:OLEObject Type="Embed" ProgID="Package" ShapeID="_x0000_i1026" DrawAspect="Content" ObjectID="_1707849846" r:id="rId8"/>
              </w:object>
            </w:r>
          </w:p>
        </w:tc>
      </w:tr>
      <w:tr w:rsidR="005439F4" w14:paraId="40D2B3FF" w14:textId="77777777" w:rsidTr="00932F33">
        <w:tc>
          <w:tcPr>
            <w:tcW w:w="6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068B2F" w14:textId="2717D3A2" w:rsidR="002F2662" w:rsidRDefault="002F2662">
            <w:r>
              <w:t>pBAD-P22-s</w:t>
            </w:r>
            <w:r w:rsidR="00932F33">
              <w:t>h</w:t>
            </w:r>
            <w:r>
              <w:t>SPN</w:t>
            </w:r>
          </w:p>
        </w:tc>
        <w:tc>
          <w:tcPr>
            <w:tcW w:w="20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1647BE" w14:textId="72E64451" w:rsidR="002F2662" w:rsidRDefault="002F2662">
            <w:r>
              <w:t>Acceptor vector for cargo</w:t>
            </w:r>
            <w:r w:rsidR="00C028F3">
              <w:t xml:space="preserve"> loading with </w:t>
            </w:r>
            <w:r w:rsidR="00C37119">
              <w:t xml:space="preserve">N-terminal </w:t>
            </w:r>
            <w:r w:rsidR="00C028F3">
              <w:t xml:space="preserve">short </w:t>
            </w:r>
            <w:proofErr w:type="spellStart"/>
            <w:r w:rsidR="00C028F3">
              <w:t>SP</w:t>
            </w:r>
            <w:r w:rsidR="00252287" w:rsidRPr="0025228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9ACF39" w14:textId="4B83E256" w:rsidR="002F2662" w:rsidRDefault="00ED20A6">
            <w:proofErr w:type="spellStart"/>
            <w:r>
              <w:t>ColEI</w:t>
            </w:r>
            <w:proofErr w:type="spellEnd"/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CB0A4F" w14:textId="02B87CDD" w:rsidR="002F2662" w:rsidRDefault="002F2662">
            <w:r>
              <w:t>Arabinose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573AB6" w14:textId="1274838D" w:rsidR="002F2662" w:rsidRDefault="006D3FC9">
            <w:r>
              <w:t xml:space="preserve">  </w:t>
            </w:r>
            <w:r w:rsidR="002F2662">
              <w:t>Ampicillin</w:t>
            </w:r>
          </w:p>
        </w:tc>
        <w:tc>
          <w:tcPr>
            <w:tcW w:w="9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7432EE" w14:textId="7E57B8E8" w:rsidR="002F2662" w:rsidRDefault="00932F33" w:rsidP="00CB3973">
            <w:pPr>
              <w:jc w:val="center"/>
            </w:pPr>
            <w:r>
              <w:object w:dxaOrig="2101" w:dyaOrig="831" w14:anchorId="065D89D5">
                <v:shape id="_x0000_i1027" type="#_x0000_t75" style="width:104.5pt;height:42pt" o:ole="">
                  <v:imagedata r:id="rId9" o:title=""/>
                </v:shape>
                <o:OLEObject Type="Embed" ProgID="Package" ShapeID="_x0000_i1027" DrawAspect="Content" ObjectID="_1707849847" r:id="rId10"/>
              </w:object>
            </w:r>
          </w:p>
        </w:tc>
      </w:tr>
      <w:tr w:rsidR="005439F4" w14:paraId="712D8CE3" w14:textId="77777777" w:rsidTr="00932F33">
        <w:tc>
          <w:tcPr>
            <w:tcW w:w="6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5007E3" w14:textId="581EBB8D" w:rsidR="002F2662" w:rsidRDefault="002F2662">
            <w:r>
              <w:t>pBAD-P22-s</w:t>
            </w:r>
            <w:r w:rsidR="00932F33">
              <w:t>h</w:t>
            </w:r>
            <w:r>
              <w:t>SPC</w:t>
            </w:r>
          </w:p>
        </w:tc>
        <w:tc>
          <w:tcPr>
            <w:tcW w:w="20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4B8FE5" w14:textId="06D7C294" w:rsidR="002F2662" w:rsidRDefault="002F2662">
            <w:r>
              <w:t>Acceptor vector for cargo</w:t>
            </w:r>
            <w:r w:rsidR="00E42047">
              <w:t xml:space="preserve"> loading with C-terminal short </w:t>
            </w:r>
            <w:proofErr w:type="spellStart"/>
            <w:r w:rsidR="00E42047">
              <w:t>SP</w:t>
            </w:r>
            <w:r w:rsidR="00252287" w:rsidRPr="00552A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B100A4" w14:textId="1D8ECD31" w:rsidR="002F2662" w:rsidRDefault="00ED20A6">
            <w:proofErr w:type="spellStart"/>
            <w:r>
              <w:t>ColEI</w:t>
            </w:r>
            <w:proofErr w:type="spellEnd"/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DC048E" w14:textId="27CD793E" w:rsidR="002F2662" w:rsidRDefault="002F2662">
            <w:r>
              <w:t>Arabinose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A7968C" w14:textId="3EE9F7DC" w:rsidR="002F2662" w:rsidRDefault="006D3FC9">
            <w:r>
              <w:t xml:space="preserve">  </w:t>
            </w:r>
            <w:r w:rsidR="002F2662">
              <w:t>Ampicillin</w:t>
            </w:r>
          </w:p>
        </w:tc>
        <w:tc>
          <w:tcPr>
            <w:tcW w:w="9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476653" w14:textId="5CA7AEFF" w:rsidR="002F2662" w:rsidRDefault="00C87E5D" w:rsidP="00CB3973">
            <w:pPr>
              <w:jc w:val="center"/>
            </w:pPr>
            <w:r>
              <w:object w:dxaOrig="2070" w:dyaOrig="831" w14:anchorId="27F143A1">
                <v:shape id="_x0000_i1028" type="#_x0000_t75" style="width:104pt;height:42pt" o:ole="">
                  <v:imagedata r:id="rId11" o:title=""/>
                </v:shape>
                <o:OLEObject Type="Embed" ProgID="Package" ShapeID="_x0000_i1028" DrawAspect="Content" ObjectID="_1707849848" r:id="rId12"/>
              </w:object>
            </w:r>
          </w:p>
        </w:tc>
      </w:tr>
      <w:tr w:rsidR="005439F4" w14:paraId="71425793" w14:textId="77777777" w:rsidTr="00932F33">
        <w:tc>
          <w:tcPr>
            <w:tcW w:w="6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82E1B6" w14:textId="045F4FB5" w:rsidR="002F2662" w:rsidRDefault="002F2662">
            <w:r>
              <w:t>pBAD-P22-l</w:t>
            </w:r>
            <w:r w:rsidR="004B471B">
              <w:t>g</w:t>
            </w:r>
            <w:r>
              <w:t>SPN</w:t>
            </w:r>
          </w:p>
        </w:tc>
        <w:tc>
          <w:tcPr>
            <w:tcW w:w="20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1A100E" w14:textId="3AF90F16" w:rsidR="002F2662" w:rsidRDefault="002F2662">
            <w:r>
              <w:t>Acceptor vector for cargo</w:t>
            </w:r>
            <w:r w:rsidR="00643D59">
              <w:t xml:space="preserve"> loading with N-terminal long </w:t>
            </w:r>
            <w:proofErr w:type="spellStart"/>
            <w:r w:rsidR="00643D59">
              <w:t>SP</w:t>
            </w:r>
            <w:r w:rsidR="00552AF9" w:rsidRPr="00552A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EBAEBB" w14:textId="0A62A360" w:rsidR="002F2662" w:rsidRDefault="00ED20A6">
            <w:proofErr w:type="spellStart"/>
            <w:r>
              <w:t>ColEI</w:t>
            </w:r>
            <w:proofErr w:type="spellEnd"/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E6DC8C" w14:textId="08BAFF95" w:rsidR="002F2662" w:rsidRDefault="002F2662">
            <w:r>
              <w:t>Arabinose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A7E38A" w14:textId="2F6D62D6" w:rsidR="002F2662" w:rsidRDefault="006D3FC9">
            <w:r>
              <w:t xml:space="preserve">  </w:t>
            </w:r>
            <w:r w:rsidR="002F2662">
              <w:t>Ampicillin</w:t>
            </w:r>
          </w:p>
        </w:tc>
        <w:tc>
          <w:tcPr>
            <w:tcW w:w="9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D10890" w14:textId="0C2E8359" w:rsidR="002F2662" w:rsidRDefault="00CE02AC" w:rsidP="00CB3973">
            <w:pPr>
              <w:jc w:val="center"/>
            </w:pPr>
            <w:r>
              <w:object w:dxaOrig="2060" w:dyaOrig="830" w14:anchorId="3D49DFD6">
                <v:shape id="_x0000_i1036" type="#_x0000_t75" style="width:103pt;height:42pt" o:ole="">
                  <v:imagedata r:id="rId13" o:title=""/>
                </v:shape>
                <o:OLEObject Type="Embed" ProgID="Package" ShapeID="_x0000_i1036" DrawAspect="Content" ObjectID="_1707849849" r:id="rId14"/>
              </w:object>
            </w:r>
          </w:p>
        </w:tc>
      </w:tr>
      <w:tr w:rsidR="005439F4" w14:paraId="20BE1C3B" w14:textId="77777777" w:rsidTr="00932F33">
        <w:tc>
          <w:tcPr>
            <w:tcW w:w="6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268563" w14:textId="1F07571C" w:rsidR="002F2662" w:rsidRDefault="002F2662">
            <w:r>
              <w:t>pBAD-P22-l</w:t>
            </w:r>
            <w:r w:rsidR="004B471B">
              <w:t>g</w:t>
            </w:r>
            <w:r>
              <w:t>SPC</w:t>
            </w:r>
          </w:p>
        </w:tc>
        <w:tc>
          <w:tcPr>
            <w:tcW w:w="20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D7D87D" w14:textId="7FC48160" w:rsidR="002F2662" w:rsidRDefault="002F2662">
            <w:r>
              <w:t>Acceptor vector for cargo</w:t>
            </w:r>
            <w:r w:rsidR="00643D59">
              <w:t xml:space="preserve"> loading with C-terminal long </w:t>
            </w:r>
            <w:proofErr w:type="spellStart"/>
            <w:r w:rsidR="00643D59">
              <w:t>SP</w:t>
            </w:r>
            <w:r w:rsidR="00552AF9" w:rsidRPr="00552A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CD3989" w14:textId="052253CC" w:rsidR="002F2662" w:rsidRDefault="00ED20A6">
            <w:proofErr w:type="spellStart"/>
            <w:r>
              <w:t>ColEI</w:t>
            </w:r>
            <w:proofErr w:type="spellEnd"/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993615" w14:textId="3736E3C8" w:rsidR="002F2662" w:rsidRDefault="002F2662">
            <w:r>
              <w:t>Arabinose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BCBB71" w14:textId="3EC6B701" w:rsidR="002F2662" w:rsidRDefault="006D3FC9">
            <w:r>
              <w:t xml:space="preserve">  </w:t>
            </w:r>
            <w:r w:rsidR="002F2662">
              <w:t>Ampicillin</w:t>
            </w:r>
          </w:p>
        </w:tc>
        <w:tc>
          <w:tcPr>
            <w:tcW w:w="9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6FA29C" w14:textId="1BD63200" w:rsidR="002F2662" w:rsidRDefault="00C13A98" w:rsidP="00CB3973">
            <w:pPr>
              <w:jc w:val="center"/>
            </w:pPr>
            <w:r>
              <w:object w:dxaOrig="2031" w:dyaOrig="831" w14:anchorId="0348F276">
                <v:shape id="_x0000_i1030" type="#_x0000_t75" style="width:101.5pt;height:42pt" o:ole="">
                  <v:imagedata r:id="rId15" o:title=""/>
                </v:shape>
                <o:OLEObject Type="Embed" ProgID="Package" ShapeID="_x0000_i1030" DrawAspect="Content" ObjectID="_1707849850" r:id="rId16"/>
              </w:object>
            </w:r>
          </w:p>
        </w:tc>
      </w:tr>
      <w:tr w:rsidR="005439F4" w14:paraId="6075C8F2" w14:textId="77777777" w:rsidTr="00932F33">
        <w:tc>
          <w:tcPr>
            <w:tcW w:w="6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4DC9F1" w14:textId="1730322E" w:rsidR="002F2662" w:rsidRDefault="002F2662">
            <w:r>
              <w:t>pRSF-P22CP</w:t>
            </w:r>
          </w:p>
        </w:tc>
        <w:tc>
          <w:tcPr>
            <w:tcW w:w="20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48F978" w14:textId="32945A34" w:rsidR="002F2662" w:rsidRDefault="002F2662">
            <w:r>
              <w:t>P22 coat protein (CP) expression vector</w:t>
            </w:r>
          </w:p>
        </w:tc>
        <w:tc>
          <w:tcPr>
            <w:tcW w:w="2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0C36C9" w14:textId="5117FFCC" w:rsidR="002F2662" w:rsidRDefault="00ED20A6">
            <w:r>
              <w:t>RSF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973F0B" w14:textId="0FC927E5" w:rsidR="002F2662" w:rsidRDefault="002F2662">
            <w:r>
              <w:t>IPTG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5A69A8" w14:textId="636A3D05" w:rsidR="002F2662" w:rsidRDefault="006D3FC9">
            <w:r>
              <w:t xml:space="preserve">  </w:t>
            </w:r>
            <w:r w:rsidR="002F2662">
              <w:t>Kanamycin</w:t>
            </w:r>
          </w:p>
        </w:tc>
        <w:tc>
          <w:tcPr>
            <w:tcW w:w="9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9411A6" w14:textId="69210D0E" w:rsidR="002F2662" w:rsidRDefault="002F2662" w:rsidP="00CB3973">
            <w:pPr>
              <w:jc w:val="center"/>
            </w:pPr>
            <w:r>
              <w:object w:dxaOrig="1571" w:dyaOrig="831" w14:anchorId="33FEB0F2">
                <v:shape id="_x0000_i1031" type="#_x0000_t75" style="width:78pt;height:41pt" o:ole="">
                  <v:imagedata r:id="rId17" o:title=""/>
                </v:shape>
                <o:OLEObject Type="Embed" ProgID="Package" ShapeID="_x0000_i1031" DrawAspect="Content" ObjectID="_1707849851" r:id="rId18"/>
              </w:object>
            </w:r>
          </w:p>
        </w:tc>
      </w:tr>
      <w:tr w:rsidR="005439F4" w14:paraId="33B32C9D" w14:textId="77777777" w:rsidTr="00932F33">
        <w:tc>
          <w:tcPr>
            <w:tcW w:w="6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AADC3C" w14:textId="6761A935" w:rsidR="002F2662" w:rsidRDefault="002F2662">
            <w:r>
              <w:t>pRSF-P22-s</w:t>
            </w:r>
            <w:r w:rsidR="00932F33">
              <w:t>h</w:t>
            </w:r>
            <w:r>
              <w:t>SPN-CP</w:t>
            </w:r>
          </w:p>
        </w:tc>
        <w:tc>
          <w:tcPr>
            <w:tcW w:w="20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CFA7FD" w14:textId="0BE1E9E5" w:rsidR="002F2662" w:rsidRDefault="002F2662">
            <w:r>
              <w:t>Acceptor vector for cargo</w:t>
            </w:r>
            <w:r w:rsidR="007D0ECF">
              <w:t xml:space="preserve"> loading with N-terminal short SP</w:t>
            </w:r>
          </w:p>
        </w:tc>
        <w:tc>
          <w:tcPr>
            <w:tcW w:w="2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04F25B" w14:textId="4BC04351" w:rsidR="002F2662" w:rsidRDefault="00ED20A6">
            <w:r>
              <w:t>RSF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6C659B" w14:textId="79C89E0E" w:rsidR="002F2662" w:rsidRDefault="00E440C7">
            <w:proofErr w:type="spellStart"/>
            <w:r>
              <w:t>IPTG</w:t>
            </w:r>
            <w:r w:rsidRPr="00E440C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82DD33" w14:textId="7710F83D" w:rsidR="002F2662" w:rsidRDefault="006D3FC9">
            <w:r>
              <w:t xml:space="preserve">  </w:t>
            </w:r>
            <w:r w:rsidR="002F2662">
              <w:t>Kanamycin</w:t>
            </w:r>
          </w:p>
        </w:tc>
        <w:tc>
          <w:tcPr>
            <w:tcW w:w="9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6CCAF6" w14:textId="2522F571" w:rsidR="002F2662" w:rsidRDefault="00F435F2" w:rsidP="00CB3973">
            <w:pPr>
              <w:jc w:val="center"/>
            </w:pPr>
            <w:r>
              <w:object w:dxaOrig="2861" w:dyaOrig="831" w14:anchorId="492EC043">
                <v:shape id="_x0000_i1032" type="#_x0000_t75" style="width:143pt;height:42pt" o:ole="">
                  <v:imagedata r:id="rId19" o:title=""/>
                </v:shape>
                <o:OLEObject Type="Embed" ProgID="Package" ShapeID="_x0000_i1032" DrawAspect="Content" ObjectID="_1707849852" r:id="rId20"/>
              </w:object>
            </w:r>
          </w:p>
        </w:tc>
      </w:tr>
      <w:tr w:rsidR="005439F4" w14:paraId="1752F66E" w14:textId="77777777" w:rsidTr="00932F33">
        <w:tc>
          <w:tcPr>
            <w:tcW w:w="6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C3566D" w14:textId="28A5436D" w:rsidR="002F2662" w:rsidRDefault="002F2662">
            <w:r>
              <w:t>pRSF-P22-s</w:t>
            </w:r>
            <w:r w:rsidR="00932F33">
              <w:t>h</w:t>
            </w:r>
            <w:r>
              <w:t>SPC-CP</w:t>
            </w:r>
          </w:p>
        </w:tc>
        <w:tc>
          <w:tcPr>
            <w:tcW w:w="20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D79A2C" w14:textId="4446078C" w:rsidR="002F2662" w:rsidRDefault="002F2662">
            <w:r>
              <w:t>Acceptor vector for cargo</w:t>
            </w:r>
            <w:r w:rsidR="007D0ECF">
              <w:t xml:space="preserve"> loading with C-terminal long SP</w:t>
            </w:r>
          </w:p>
        </w:tc>
        <w:tc>
          <w:tcPr>
            <w:tcW w:w="2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1FB7A8" w14:textId="7A003A81" w:rsidR="002F2662" w:rsidRDefault="00ED20A6">
            <w:r>
              <w:t>RSF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424626" w14:textId="20647E9E" w:rsidR="002F2662" w:rsidRDefault="00E440C7">
            <w:proofErr w:type="spellStart"/>
            <w:r>
              <w:t>IPTG</w:t>
            </w:r>
            <w:r w:rsidRPr="00E440C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8A1A89" w14:textId="4710CBB9" w:rsidR="002F2662" w:rsidRDefault="006D3FC9">
            <w:r>
              <w:t xml:space="preserve">  </w:t>
            </w:r>
            <w:r w:rsidR="002F2662">
              <w:t>Kanamycin</w:t>
            </w:r>
          </w:p>
        </w:tc>
        <w:tc>
          <w:tcPr>
            <w:tcW w:w="9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28E7D8" w14:textId="2B008CDC" w:rsidR="002F2662" w:rsidRDefault="00F435F2" w:rsidP="00CB3973">
            <w:pPr>
              <w:jc w:val="center"/>
            </w:pPr>
            <w:r>
              <w:object w:dxaOrig="2831" w:dyaOrig="831" w14:anchorId="4F28A85E">
                <v:shape id="_x0000_i1033" type="#_x0000_t75" style="width:141.5pt;height:42pt" o:ole="">
                  <v:imagedata r:id="rId21" o:title=""/>
                </v:shape>
                <o:OLEObject Type="Embed" ProgID="Package" ShapeID="_x0000_i1033" DrawAspect="Content" ObjectID="_1707849853" r:id="rId22"/>
              </w:object>
            </w:r>
          </w:p>
        </w:tc>
      </w:tr>
      <w:tr w:rsidR="005439F4" w14:paraId="4E1F0E71" w14:textId="77777777" w:rsidTr="00932F33">
        <w:tc>
          <w:tcPr>
            <w:tcW w:w="691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64C48CD6" w14:textId="58041AB0" w:rsidR="002F2662" w:rsidRDefault="002F2662">
            <w:proofErr w:type="spellStart"/>
            <w:r>
              <w:t>pTwist</w:t>
            </w:r>
            <w:proofErr w:type="spellEnd"/>
            <w:r>
              <w:t>-YFP</w:t>
            </w:r>
            <w:r w:rsidR="004D7C55">
              <w:t>-</w:t>
            </w:r>
            <w:r>
              <w:t>donor</w:t>
            </w:r>
          </w:p>
        </w:tc>
        <w:tc>
          <w:tcPr>
            <w:tcW w:w="2063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635BD464" w14:textId="713C2C4E" w:rsidR="002F2662" w:rsidRDefault="002F2662">
            <w:r>
              <w:t>Example donor vector/ordering template</w:t>
            </w:r>
          </w:p>
        </w:tc>
        <w:tc>
          <w:tcPr>
            <w:tcW w:w="263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3427249" w14:textId="75D15947" w:rsidR="002F2662" w:rsidRDefault="00ED20A6">
            <w:proofErr w:type="spellStart"/>
            <w:r>
              <w:t>ColEI</w:t>
            </w:r>
            <w:proofErr w:type="spellEnd"/>
          </w:p>
        </w:tc>
        <w:tc>
          <w:tcPr>
            <w:tcW w:w="381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4EFFAAF" w14:textId="0A51E81E" w:rsidR="002F2662" w:rsidRDefault="002F2662">
            <w:r>
              <w:t>N/A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1570FD2B" w14:textId="23C0DE26" w:rsidR="002F2662" w:rsidRDefault="006D3FC9">
            <w:r>
              <w:t xml:space="preserve">  </w:t>
            </w:r>
            <w:r w:rsidR="002F2662">
              <w:t>Chloramphenicol</w:t>
            </w:r>
          </w:p>
        </w:tc>
        <w:tc>
          <w:tcPr>
            <w:tcW w:w="976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AAD1C2F" w14:textId="1842FA40" w:rsidR="002F2662" w:rsidRDefault="0089680C" w:rsidP="00CB3973">
            <w:pPr>
              <w:jc w:val="center"/>
            </w:pPr>
            <w:r>
              <w:object w:dxaOrig="2111" w:dyaOrig="831" w14:anchorId="5C87366D">
                <v:shape id="_x0000_i1034" type="#_x0000_t75" style="width:105.5pt;height:41pt" o:ole="">
                  <v:imagedata r:id="rId23" o:title=""/>
                </v:shape>
                <o:OLEObject Type="Embed" ProgID="Package" ShapeID="_x0000_i1034" DrawAspect="Content" ObjectID="_1707849854" r:id="rId24"/>
              </w:object>
            </w:r>
          </w:p>
        </w:tc>
      </w:tr>
    </w:tbl>
    <w:p w14:paraId="2DB41A75" w14:textId="1C718A01" w:rsidR="004B0BD9" w:rsidRPr="00E440C7" w:rsidRDefault="00C17D3D" w:rsidP="00E440C7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 w:rsidRPr="00E440C7">
        <w:rPr>
          <w:b/>
          <w:bCs/>
          <w:sz w:val="20"/>
          <w:szCs w:val="20"/>
        </w:rPr>
        <w:t xml:space="preserve">co-expression with a </w:t>
      </w:r>
      <w:proofErr w:type="spellStart"/>
      <w:r w:rsidRPr="00E440C7">
        <w:rPr>
          <w:b/>
          <w:bCs/>
          <w:sz w:val="20"/>
          <w:szCs w:val="20"/>
        </w:rPr>
        <w:t>pRSF</w:t>
      </w:r>
      <w:proofErr w:type="spellEnd"/>
      <w:r w:rsidRPr="00E440C7">
        <w:rPr>
          <w:b/>
          <w:bCs/>
          <w:sz w:val="20"/>
          <w:szCs w:val="20"/>
        </w:rPr>
        <w:t xml:space="preserve"> vector expressing CP is required for </w:t>
      </w:r>
      <w:r w:rsidR="00E42047" w:rsidRPr="00E440C7">
        <w:rPr>
          <w:b/>
          <w:bCs/>
          <w:sz w:val="20"/>
          <w:szCs w:val="20"/>
        </w:rPr>
        <w:t>encapsulation</w:t>
      </w:r>
    </w:p>
    <w:p w14:paraId="007826B4" w14:textId="5F5448E1" w:rsidR="00E440C7" w:rsidRPr="00E440C7" w:rsidRDefault="000D015E" w:rsidP="00E440C7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IPTG simultaneously induces both the CP and </w:t>
      </w:r>
      <w:proofErr w:type="spellStart"/>
      <w:r>
        <w:rPr>
          <w:b/>
          <w:bCs/>
          <w:sz w:val="20"/>
          <w:szCs w:val="20"/>
        </w:rPr>
        <w:t>SPfusion</w:t>
      </w:r>
      <w:proofErr w:type="spellEnd"/>
      <w:r>
        <w:rPr>
          <w:b/>
          <w:bCs/>
          <w:sz w:val="20"/>
          <w:szCs w:val="20"/>
        </w:rPr>
        <w:t xml:space="preserve"> cargo</w:t>
      </w:r>
    </w:p>
    <w:sectPr w:rsidR="00E440C7" w:rsidRPr="00E440C7" w:rsidSect="00552AF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777D4"/>
    <w:multiLevelType w:val="hybridMultilevel"/>
    <w:tmpl w:val="F748342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098"/>
    <w:rsid w:val="00031D4D"/>
    <w:rsid w:val="000D015E"/>
    <w:rsid w:val="0010506F"/>
    <w:rsid w:val="00117AA3"/>
    <w:rsid w:val="0019540E"/>
    <w:rsid w:val="001C7DEF"/>
    <w:rsid w:val="00235098"/>
    <w:rsid w:val="00252287"/>
    <w:rsid w:val="002F2662"/>
    <w:rsid w:val="00412361"/>
    <w:rsid w:val="00434AC7"/>
    <w:rsid w:val="004B0BD9"/>
    <w:rsid w:val="004B471B"/>
    <w:rsid w:val="004D049D"/>
    <w:rsid w:val="004D7C55"/>
    <w:rsid w:val="004E45C3"/>
    <w:rsid w:val="00511C61"/>
    <w:rsid w:val="00527971"/>
    <w:rsid w:val="005439F4"/>
    <w:rsid w:val="00552AF9"/>
    <w:rsid w:val="00643D59"/>
    <w:rsid w:val="00655727"/>
    <w:rsid w:val="00655A40"/>
    <w:rsid w:val="006D3FC9"/>
    <w:rsid w:val="00755F81"/>
    <w:rsid w:val="007D0ECF"/>
    <w:rsid w:val="00831AFA"/>
    <w:rsid w:val="0085021E"/>
    <w:rsid w:val="00855794"/>
    <w:rsid w:val="0089680C"/>
    <w:rsid w:val="008A6062"/>
    <w:rsid w:val="008D1988"/>
    <w:rsid w:val="009037D3"/>
    <w:rsid w:val="00910388"/>
    <w:rsid w:val="00932F33"/>
    <w:rsid w:val="00996C93"/>
    <w:rsid w:val="009A0216"/>
    <w:rsid w:val="00A54204"/>
    <w:rsid w:val="00AB6745"/>
    <w:rsid w:val="00AD1EDD"/>
    <w:rsid w:val="00AF5292"/>
    <w:rsid w:val="00B351CE"/>
    <w:rsid w:val="00C02527"/>
    <w:rsid w:val="00C028F3"/>
    <w:rsid w:val="00C13A98"/>
    <w:rsid w:val="00C17D3D"/>
    <w:rsid w:val="00C37119"/>
    <w:rsid w:val="00C87E5D"/>
    <w:rsid w:val="00CB3973"/>
    <w:rsid w:val="00CE02AC"/>
    <w:rsid w:val="00CF3E2C"/>
    <w:rsid w:val="00D54E36"/>
    <w:rsid w:val="00E23C19"/>
    <w:rsid w:val="00E42047"/>
    <w:rsid w:val="00E440C7"/>
    <w:rsid w:val="00E50A1A"/>
    <w:rsid w:val="00E951F9"/>
    <w:rsid w:val="00ED20A6"/>
    <w:rsid w:val="00F435F2"/>
    <w:rsid w:val="00FB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  <w14:docId w14:val="3C76BDC7"/>
  <w15:chartTrackingRefBased/>
  <w15:docId w15:val="{EBE98B97-8681-406C-AEF9-8BDA1ED55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7A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ainsbury</dc:creator>
  <cp:keywords/>
  <dc:description/>
  <cp:lastModifiedBy>Frank Sainsbury</cp:lastModifiedBy>
  <cp:revision>4</cp:revision>
  <dcterms:created xsi:type="dcterms:W3CDTF">2022-01-11T13:48:00Z</dcterms:created>
  <dcterms:modified xsi:type="dcterms:W3CDTF">2022-03-03T11:57:00Z</dcterms:modified>
</cp:coreProperties>
</file>